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3FC" w:rsidRDefault="00A263FC"/>
    <w:p w:rsidR="00EE15B1" w:rsidRPr="00907AE1" w:rsidRDefault="00EE15B1" w:rsidP="00EE15B1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07AE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907AE1">
        <w:rPr>
          <w:rFonts w:ascii="Times New Roman" w:hAnsi="Times New Roman" w:cs="Times New Roman"/>
          <w:b/>
        </w:rPr>
        <w:t>1. Antibodies used in multiplex immunofluorescence staining.</w:t>
      </w:r>
    </w:p>
    <w:tbl>
      <w:tblPr>
        <w:tblStyle w:val="TableGrid"/>
        <w:tblW w:w="8074" w:type="dxa"/>
        <w:tblLook w:val="0000" w:firstRow="0" w:lastRow="0" w:firstColumn="0" w:lastColumn="0" w:noHBand="0" w:noVBand="0"/>
      </w:tblPr>
      <w:tblGrid>
        <w:gridCol w:w="1017"/>
        <w:gridCol w:w="1000"/>
        <w:gridCol w:w="911"/>
        <w:gridCol w:w="1227"/>
        <w:gridCol w:w="1149"/>
        <w:gridCol w:w="982"/>
        <w:gridCol w:w="1365"/>
        <w:gridCol w:w="1365"/>
      </w:tblGrid>
      <w:tr w:rsidR="00EE15B1" w:rsidRPr="00907AE1" w:rsidTr="00037D46">
        <w:trPr>
          <w:trHeight w:val="312"/>
        </w:trPr>
        <w:tc>
          <w:tcPr>
            <w:tcW w:w="904" w:type="dxa"/>
            <w:shd w:val="clear" w:color="auto" w:fill="auto"/>
          </w:tcPr>
          <w:p w:rsidR="00EE15B1" w:rsidRPr="00907AE1" w:rsidRDefault="00EE15B1" w:rsidP="00037D46">
            <w:pPr>
              <w:ind w:right="-360" w:hanging="1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b/>
                <w:sz w:val="20"/>
                <w:szCs w:val="20"/>
              </w:rPr>
              <w:t>Primary Antibody</w:t>
            </w:r>
          </w:p>
        </w:tc>
        <w:tc>
          <w:tcPr>
            <w:tcW w:w="877" w:type="dxa"/>
            <w:shd w:val="clear" w:color="auto" w:fill="auto"/>
          </w:tcPr>
          <w:p w:rsidR="00EE15B1" w:rsidRPr="00907AE1" w:rsidRDefault="00EE15B1" w:rsidP="00037D46">
            <w:pPr>
              <w:pStyle w:val="BodyTextIndent"/>
              <w:tabs>
                <w:tab w:val="clear" w:pos="360"/>
              </w:tabs>
              <w:ind w:left="29" w:right="43" w:firstLine="0"/>
              <w:rPr>
                <w:rFonts w:ascii="Times New Roman" w:hAnsi="Times New Roman"/>
                <w:b/>
              </w:rPr>
            </w:pPr>
            <w:r w:rsidRPr="00907AE1">
              <w:rPr>
                <w:rFonts w:ascii="Times New Roman" w:hAnsi="Times New Roman"/>
                <w:b/>
              </w:rPr>
              <w:t>Staining Round</w:t>
            </w:r>
          </w:p>
        </w:tc>
        <w:tc>
          <w:tcPr>
            <w:tcW w:w="840" w:type="dxa"/>
            <w:shd w:val="clear" w:color="auto" w:fill="auto"/>
          </w:tcPr>
          <w:p w:rsidR="00EE15B1" w:rsidRPr="00907AE1" w:rsidRDefault="00EE15B1" w:rsidP="00037D46">
            <w:pPr>
              <w:pStyle w:val="BodyTextIndent"/>
              <w:tabs>
                <w:tab w:val="clear" w:pos="360"/>
              </w:tabs>
              <w:ind w:left="29" w:right="43" w:firstLine="0"/>
              <w:rPr>
                <w:rFonts w:ascii="Times New Roman" w:hAnsi="Times New Roman"/>
                <w:b/>
              </w:rPr>
            </w:pPr>
            <w:r w:rsidRPr="00907AE1">
              <w:rPr>
                <w:rFonts w:ascii="Times New Roman" w:hAnsi="Times New Roman"/>
                <w:b/>
              </w:rPr>
              <w:t>Species</w:t>
            </w:r>
          </w:p>
        </w:tc>
        <w:tc>
          <w:tcPr>
            <w:tcW w:w="1063" w:type="dxa"/>
            <w:shd w:val="clear" w:color="auto" w:fill="auto"/>
          </w:tcPr>
          <w:p w:rsidR="00EE15B1" w:rsidRPr="00907AE1" w:rsidRDefault="00EE15B1" w:rsidP="00037D46">
            <w:pPr>
              <w:pStyle w:val="BodyTextIndent"/>
              <w:tabs>
                <w:tab w:val="clear" w:pos="360"/>
              </w:tabs>
              <w:ind w:left="29" w:right="43" w:firstLine="0"/>
              <w:rPr>
                <w:rFonts w:ascii="Times New Roman" w:hAnsi="Times New Roman"/>
                <w:b/>
              </w:rPr>
            </w:pPr>
            <w:r w:rsidRPr="00907AE1">
              <w:rPr>
                <w:rFonts w:ascii="Times New Roman" w:hAnsi="Times New Roman"/>
                <w:b/>
              </w:rPr>
              <w:t>Cat#</w:t>
            </w:r>
          </w:p>
        </w:tc>
        <w:tc>
          <w:tcPr>
            <w:tcW w:w="1094" w:type="dxa"/>
            <w:shd w:val="clear" w:color="auto" w:fill="auto"/>
          </w:tcPr>
          <w:p w:rsidR="00EE15B1" w:rsidRPr="00907AE1" w:rsidRDefault="00EE15B1" w:rsidP="00037D46">
            <w:pPr>
              <w:pStyle w:val="BodyTextIndent"/>
              <w:tabs>
                <w:tab w:val="clear" w:pos="360"/>
              </w:tabs>
              <w:ind w:left="29" w:right="43" w:firstLine="0"/>
              <w:rPr>
                <w:rFonts w:ascii="Times New Roman" w:hAnsi="Times New Roman"/>
                <w:b/>
              </w:rPr>
            </w:pPr>
            <w:r w:rsidRPr="00907AE1">
              <w:rPr>
                <w:rFonts w:ascii="Times New Roman" w:hAnsi="Times New Roman"/>
                <w:b/>
              </w:rPr>
              <w:t>Clone #</w:t>
            </w:r>
          </w:p>
        </w:tc>
        <w:tc>
          <w:tcPr>
            <w:tcW w:w="940" w:type="dxa"/>
            <w:shd w:val="clear" w:color="auto" w:fill="auto"/>
          </w:tcPr>
          <w:p w:rsidR="00EE15B1" w:rsidRPr="00907AE1" w:rsidRDefault="00EE15B1" w:rsidP="00037D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b/>
                <w:sz w:val="20"/>
                <w:szCs w:val="20"/>
              </w:rPr>
              <w:t>Ab Dilution (Diluent)</w:t>
            </w:r>
          </w:p>
        </w:tc>
        <w:tc>
          <w:tcPr>
            <w:tcW w:w="1205" w:type="dxa"/>
            <w:shd w:val="clear" w:color="auto" w:fill="auto"/>
          </w:tcPr>
          <w:p w:rsidR="00EE15B1" w:rsidRPr="00907AE1" w:rsidRDefault="00EE15B1" w:rsidP="00037D46">
            <w:pPr>
              <w:pStyle w:val="BodyTextIndent"/>
              <w:tabs>
                <w:tab w:val="clear" w:pos="360"/>
              </w:tabs>
              <w:ind w:left="29" w:right="43" w:firstLine="0"/>
              <w:rPr>
                <w:rFonts w:ascii="Times New Roman" w:hAnsi="Times New Roman"/>
                <w:b/>
              </w:rPr>
            </w:pPr>
            <w:r w:rsidRPr="00907AE1">
              <w:rPr>
                <w:rFonts w:ascii="Times New Roman" w:hAnsi="Times New Roman"/>
                <w:b/>
              </w:rPr>
              <w:t>Fluorophore</w:t>
            </w:r>
          </w:p>
        </w:tc>
        <w:tc>
          <w:tcPr>
            <w:tcW w:w="1151" w:type="dxa"/>
            <w:shd w:val="clear" w:color="auto" w:fill="auto"/>
          </w:tcPr>
          <w:p w:rsidR="00EE15B1" w:rsidRPr="00907AE1" w:rsidRDefault="00EE15B1" w:rsidP="00037D46">
            <w:pPr>
              <w:pStyle w:val="BodyTextIndent"/>
              <w:tabs>
                <w:tab w:val="clear" w:pos="360"/>
              </w:tabs>
              <w:ind w:left="29" w:right="43" w:firstLine="0"/>
              <w:rPr>
                <w:rFonts w:ascii="Times New Roman" w:hAnsi="Times New Roman"/>
                <w:b/>
              </w:rPr>
            </w:pPr>
            <w:r w:rsidRPr="00907AE1">
              <w:rPr>
                <w:rFonts w:ascii="Times New Roman" w:hAnsi="Times New Roman"/>
                <w:b/>
              </w:rPr>
              <w:t>Fluorophore dilution</w:t>
            </w:r>
          </w:p>
        </w:tc>
      </w:tr>
      <w:tr w:rsidR="00EE15B1" w:rsidRPr="00907AE1" w:rsidTr="00037D46">
        <w:trPr>
          <w:trHeight w:val="301"/>
        </w:trPr>
        <w:tc>
          <w:tcPr>
            <w:tcW w:w="904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D208</w:t>
            </w:r>
          </w:p>
        </w:tc>
        <w:tc>
          <w:tcPr>
            <w:tcW w:w="877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a</w:t>
            </w: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1063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X0191P-100</w:t>
            </w:r>
          </w:p>
        </w:tc>
        <w:tc>
          <w:tcPr>
            <w:tcW w:w="1094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0E1.01</w:t>
            </w:r>
          </w:p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/100 RR</w:t>
            </w:r>
          </w:p>
        </w:tc>
        <w:tc>
          <w:tcPr>
            <w:tcW w:w="1205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al 650</w:t>
            </w:r>
          </w:p>
        </w:tc>
        <w:tc>
          <w:tcPr>
            <w:tcW w:w="1151" w:type="dxa"/>
            <w:shd w:val="clear" w:color="auto" w:fill="auto"/>
          </w:tcPr>
          <w:p w:rsidR="00EE15B1" w:rsidRPr="00907AE1" w:rsidRDefault="00EE15B1" w:rsidP="00037D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100</w:t>
            </w:r>
          </w:p>
        </w:tc>
      </w:tr>
      <w:tr w:rsidR="00EE15B1" w:rsidRPr="00907AE1" w:rsidTr="00037D46">
        <w:trPr>
          <w:trHeight w:val="290"/>
        </w:trPr>
        <w:tc>
          <w:tcPr>
            <w:tcW w:w="904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3</w:t>
            </w:r>
          </w:p>
        </w:tc>
        <w:tc>
          <w:tcPr>
            <w:tcW w:w="877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40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t</w:t>
            </w:r>
          </w:p>
        </w:tc>
        <w:tc>
          <w:tcPr>
            <w:tcW w:w="1063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3074</w:t>
            </w:r>
          </w:p>
        </w:tc>
        <w:tc>
          <w:tcPr>
            <w:tcW w:w="1094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7</w:t>
            </w:r>
          </w:p>
        </w:tc>
        <w:tc>
          <w:tcPr>
            <w:tcW w:w="940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00 DVG</w:t>
            </w:r>
          </w:p>
        </w:tc>
        <w:tc>
          <w:tcPr>
            <w:tcW w:w="1205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al 520</w:t>
            </w:r>
          </w:p>
        </w:tc>
        <w:tc>
          <w:tcPr>
            <w:tcW w:w="1151" w:type="dxa"/>
            <w:shd w:val="clear" w:color="auto" w:fill="auto"/>
          </w:tcPr>
          <w:p w:rsidR="00EE15B1" w:rsidRPr="00907AE1" w:rsidRDefault="00EE15B1" w:rsidP="00037D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300</w:t>
            </w:r>
          </w:p>
        </w:tc>
      </w:tr>
      <w:tr w:rsidR="00EE15B1" w:rsidRPr="00907AE1" w:rsidTr="00037D46">
        <w:trPr>
          <w:trHeight w:val="290"/>
        </w:trPr>
        <w:tc>
          <w:tcPr>
            <w:tcW w:w="904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Ad</w:t>
            </w:r>
            <w:proofErr w:type="spellEnd"/>
          </w:p>
        </w:tc>
        <w:tc>
          <w:tcPr>
            <w:tcW w:w="877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40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63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802</w:t>
            </w:r>
          </w:p>
        </w:tc>
        <w:tc>
          <w:tcPr>
            <w:tcW w:w="1094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CA-79</w:t>
            </w:r>
          </w:p>
        </w:tc>
        <w:tc>
          <w:tcPr>
            <w:tcW w:w="940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200 DVG</w:t>
            </w:r>
          </w:p>
        </w:tc>
        <w:tc>
          <w:tcPr>
            <w:tcW w:w="1205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al 620</w:t>
            </w:r>
          </w:p>
        </w:tc>
        <w:tc>
          <w:tcPr>
            <w:tcW w:w="1151" w:type="dxa"/>
            <w:shd w:val="clear" w:color="auto" w:fill="auto"/>
          </w:tcPr>
          <w:p w:rsidR="00EE15B1" w:rsidRPr="00907AE1" w:rsidRDefault="00EE15B1" w:rsidP="00037D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100</w:t>
            </w:r>
          </w:p>
        </w:tc>
      </w:tr>
      <w:tr w:rsidR="00EE15B1" w:rsidRPr="00907AE1" w:rsidTr="00037D46">
        <w:trPr>
          <w:trHeight w:val="290"/>
        </w:trPr>
        <w:tc>
          <w:tcPr>
            <w:tcW w:w="904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x5</w:t>
            </w:r>
          </w:p>
        </w:tc>
        <w:tc>
          <w:tcPr>
            <w:tcW w:w="877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40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DD5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DD5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t</w:t>
            </w:r>
          </w:p>
        </w:tc>
        <w:tc>
          <w:tcPr>
            <w:tcW w:w="1063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109443</w:t>
            </w:r>
          </w:p>
        </w:tc>
        <w:tc>
          <w:tcPr>
            <w:tcW w:w="1094" w:type="dxa"/>
            <w:shd w:val="clear" w:color="auto" w:fill="auto"/>
          </w:tcPr>
          <w:p w:rsidR="00EE15B1" w:rsidRPr="00907AE1" w:rsidRDefault="00EE15B1" w:rsidP="00037D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PR3730 </w:t>
            </w:r>
          </w:p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40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/1000 DVG</w:t>
            </w:r>
          </w:p>
        </w:tc>
        <w:tc>
          <w:tcPr>
            <w:tcW w:w="1205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al 540</w:t>
            </w:r>
          </w:p>
        </w:tc>
        <w:tc>
          <w:tcPr>
            <w:tcW w:w="1151" w:type="dxa"/>
            <w:shd w:val="clear" w:color="auto" w:fill="auto"/>
          </w:tcPr>
          <w:p w:rsidR="00EE15B1" w:rsidRPr="00907AE1" w:rsidRDefault="00EE15B1" w:rsidP="00037D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500</w:t>
            </w:r>
          </w:p>
        </w:tc>
      </w:tr>
      <w:tr w:rsidR="00EE15B1" w:rsidRPr="00907AE1" w:rsidTr="00037D46">
        <w:trPr>
          <w:trHeight w:val="290"/>
        </w:trPr>
        <w:tc>
          <w:tcPr>
            <w:tcW w:w="904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8</w:t>
            </w:r>
          </w:p>
        </w:tc>
        <w:tc>
          <w:tcPr>
            <w:tcW w:w="877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40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DD5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DD5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t</w:t>
            </w:r>
          </w:p>
        </w:tc>
        <w:tc>
          <w:tcPr>
            <w:tcW w:w="1063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941S</w:t>
            </w:r>
          </w:p>
        </w:tc>
        <w:tc>
          <w:tcPr>
            <w:tcW w:w="1094" w:type="dxa"/>
            <w:shd w:val="clear" w:color="auto" w:fill="auto"/>
          </w:tcPr>
          <w:p w:rsidR="00EE15B1" w:rsidRPr="00907AE1" w:rsidRDefault="00EE15B1" w:rsidP="00037D4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4W2Z</w:t>
            </w:r>
          </w:p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40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200 DVG</w:t>
            </w:r>
          </w:p>
        </w:tc>
        <w:tc>
          <w:tcPr>
            <w:tcW w:w="1205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al 690</w:t>
            </w:r>
          </w:p>
        </w:tc>
        <w:tc>
          <w:tcPr>
            <w:tcW w:w="1151" w:type="dxa"/>
            <w:shd w:val="clear" w:color="auto" w:fill="auto"/>
          </w:tcPr>
          <w:p w:rsidR="00EE15B1" w:rsidRPr="00907AE1" w:rsidRDefault="00EE15B1" w:rsidP="00037D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150</w:t>
            </w:r>
          </w:p>
        </w:tc>
      </w:tr>
      <w:tr w:rsidR="00EE15B1" w:rsidRPr="00907AE1" w:rsidTr="00037D46">
        <w:trPr>
          <w:trHeight w:val="290"/>
        </w:trPr>
        <w:tc>
          <w:tcPr>
            <w:tcW w:w="904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11b</w:t>
            </w:r>
          </w:p>
        </w:tc>
        <w:tc>
          <w:tcPr>
            <w:tcW w:w="877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40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DD5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DD5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t</w:t>
            </w:r>
          </w:p>
        </w:tc>
        <w:tc>
          <w:tcPr>
            <w:tcW w:w="1063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133357</w:t>
            </w:r>
          </w:p>
        </w:tc>
        <w:tc>
          <w:tcPr>
            <w:tcW w:w="1094" w:type="dxa"/>
            <w:shd w:val="clear" w:color="auto" w:fill="auto"/>
          </w:tcPr>
          <w:p w:rsidR="00EE15B1" w:rsidRPr="00907AE1" w:rsidRDefault="00EE15B1" w:rsidP="00037D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R1344</w:t>
            </w:r>
          </w:p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40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7500 DVG</w:t>
            </w:r>
          </w:p>
        </w:tc>
        <w:tc>
          <w:tcPr>
            <w:tcW w:w="1205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al 570</w:t>
            </w:r>
          </w:p>
        </w:tc>
        <w:tc>
          <w:tcPr>
            <w:tcW w:w="1151" w:type="dxa"/>
            <w:shd w:val="clear" w:color="auto" w:fill="auto"/>
          </w:tcPr>
          <w:p w:rsidR="00EE15B1" w:rsidRPr="00907AE1" w:rsidRDefault="00EE15B1" w:rsidP="00037D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800</w:t>
            </w:r>
          </w:p>
        </w:tc>
      </w:tr>
      <w:tr w:rsidR="00EE15B1" w:rsidRPr="00907AE1" w:rsidTr="00037D46">
        <w:trPr>
          <w:trHeight w:val="290"/>
        </w:trPr>
        <w:tc>
          <w:tcPr>
            <w:tcW w:w="904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163</w:t>
            </w:r>
          </w:p>
        </w:tc>
        <w:tc>
          <w:tcPr>
            <w:tcW w:w="877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DD5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t</w:t>
            </w:r>
          </w:p>
        </w:tc>
        <w:tc>
          <w:tcPr>
            <w:tcW w:w="1063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182422</w:t>
            </w:r>
          </w:p>
        </w:tc>
        <w:tc>
          <w:tcPr>
            <w:tcW w:w="1094" w:type="dxa"/>
            <w:shd w:val="clear" w:color="auto" w:fill="auto"/>
          </w:tcPr>
          <w:p w:rsidR="00EE15B1" w:rsidRPr="00907AE1" w:rsidRDefault="00EE15B1" w:rsidP="00037D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R19518</w:t>
            </w:r>
          </w:p>
        </w:tc>
        <w:tc>
          <w:tcPr>
            <w:tcW w:w="940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3000 RR</w:t>
            </w:r>
          </w:p>
        </w:tc>
        <w:tc>
          <w:tcPr>
            <w:tcW w:w="1205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AL570</w:t>
            </w:r>
          </w:p>
        </w:tc>
        <w:tc>
          <w:tcPr>
            <w:tcW w:w="1151" w:type="dxa"/>
            <w:shd w:val="clear" w:color="auto" w:fill="auto"/>
          </w:tcPr>
          <w:p w:rsidR="00EE15B1" w:rsidRPr="00907AE1" w:rsidRDefault="00EE15B1" w:rsidP="00037D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200</w:t>
            </w:r>
          </w:p>
        </w:tc>
      </w:tr>
      <w:tr w:rsidR="00EE15B1" w:rsidRPr="00907AE1" w:rsidTr="00037D46">
        <w:trPr>
          <w:trHeight w:val="290"/>
        </w:trPr>
        <w:tc>
          <w:tcPr>
            <w:tcW w:w="904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6G</w:t>
            </w:r>
          </w:p>
        </w:tc>
        <w:tc>
          <w:tcPr>
            <w:tcW w:w="877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40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63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607</w:t>
            </w:r>
          </w:p>
        </w:tc>
        <w:tc>
          <w:tcPr>
            <w:tcW w:w="1094" w:type="dxa"/>
            <w:shd w:val="clear" w:color="auto" w:fill="auto"/>
          </w:tcPr>
          <w:p w:rsidR="00EE15B1" w:rsidRPr="00907AE1" w:rsidRDefault="00EE15B1" w:rsidP="00037D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A8</w:t>
            </w:r>
          </w:p>
        </w:tc>
        <w:tc>
          <w:tcPr>
            <w:tcW w:w="940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800 DVG</w:t>
            </w:r>
          </w:p>
        </w:tc>
        <w:tc>
          <w:tcPr>
            <w:tcW w:w="1205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AL620</w:t>
            </w:r>
          </w:p>
        </w:tc>
        <w:tc>
          <w:tcPr>
            <w:tcW w:w="1151" w:type="dxa"/>
            <w:shd w:val="clear" w:color="auto" w:fill="auto"/>
          </w:tcPr>
          <w:p w:rsidR="00EE15B1" w:rsidRPr="00907AE1" w:rsidRDefault="00EE15B1" w:rsidP="00037D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300</w:t>
            </w:r>
          </w:p>
        </w:tc>
      </w:tr>
      <w:tr w:rsidR="00EE15B1" w:rsidRPr="00907AE1" w:rsidTr="00037D46">
        <w:trPr>
          <w:trHeight w:val="290"/>
        </w:trPr>
        <w:tc>
          <w:tcPr>
            <w:tcW w:w="904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CAM</w:t>
            </w:r>
            <w:proofErr w:type="spellEnd"/>
          </w:p>
        </w:tc>
        <w:tc>
          <w:tcPr>
            <w:tcW w:w="877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40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DD5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t</w:t>
            </w:r>
          </w:p>
        </w:tc>
        <w:tc>
          <w:tcPr>
            <w:tcW w:w="1063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221552</w:t>
            </w:r>
          </w:p>
        </w:tc>
        <w:tc>
          <w:tcPr>
            <w:tcW w:w="1094" w:type="dxa"/>
            <w:shd w:val="clear" w:color="auto" w:fill="auto"/>
          </w:tcPr>
          <w:p w:rsidR="00EE15B1" w:rsidRPr="00907AE1" w:rsidRDefault="00EE15B1" w:rsidP="00037D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R20533-63</w:t>
            </w:r>
          </w:p>
        </w:tc>
        <w:tc>
          <w:tcPr>
            <w:tcW w:w="940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00 DVG</w:t>
            </w:r>
          </w:p>
        </w:tc>
        <w:tc>
          <w:tcPr>
            <w:tcW w:w="1205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AL690</w:t>
            </w:r>
          </w:p>
        </w:tc>
        <w:tc>
          <w:tcPr>
            <w:tcW w:w="1151" w:type="dxa"/>
            <w:shd w:val="clear" w:color="auto" w:fill="auto"/>
          </w:tcPr>
          <w:p w:rsidR="00EE15B1" w:rsidRPr="00907AE1" w:rsidRDefault="00EE15B1" w:rsidP="00037D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100</w:t>
            </w:r>
          </w:p>
        </w:tc>
      </w:tr>
      <w:tr w:rsidR="00EE15B1" w:rsidRPr="00907AE1" w:rsidTr="00037D46">
        <w:trPr>
          <w:trHeight w:val="290"/>
        </w:trPr>
        <w:tc>
          <w:tcPr>
            <w:tcW w:w="904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-L1</w:t>
            </w:r>
          </w:p>
        </w:tc>
        <w:tc>
          <w:tcPr>
            <w:tcW w:w="877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40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DD5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t</w:t>
            </w:r>
          </w:p>
        </w:tc>
        <w:tc>
          <w:tcPr>
            <w:tcW w:w="1063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988</w:t>
            </w:r>
          </w:p>
        </w:tc>
        <w:tc>
          <w:tcPr>
            <w:tcW w:w="1094" w:type="dxa"/>
            <w:shd w:val="clear" w:color="auto" w:fill="auto"/>
          </w:tcPr>
          <w:p w:rsidR="00EE15B1" w:rsidRPr="00907AE1" w:rsidRDefault="00EE15B1" w:rsidP="00037D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5V3B</w:t>
            </w:r>
          </w:p>
        </w:tc>
        <w:tc>
          <w:tcPr>
            <w:tcW w:w="940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150 DVG</w:t>
            </w:r>
          </w:p>
        </w:tc>
        <w:tc>
          <w:tcPr>
            <w:tcW w:w="1205" w:type="dxa"/>
            <w:shd w:val="clear" w:color="auto" w:fill="auto"/>
          </w:tcPr>
          <w:p w:rsidR="00EE15B1" w:rsidRPr="00907AE1" w:rsidRDefault="00EE15B1" w:rsidP="00037D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AL520</w:t>
            </w:r>
          </w:p>
        </w:tc>
        <w:tc>
          <w:tcPr>
            <w:tcW w:w="1151" w:type="dxa"/>
            <w:shd w:val="clear" w:color="auto" w:fill="auto"/>
          </w:tcPr>
          <w:p w:rsidR="00EE15B1" w:rsidRPr="00907AE1" w:rsidRDefault="00EE15B1" w:rsidP="00037D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A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100</w:t>
            </w:r>
          </w:p>
        </w:tc>
      </w:tr>
    </w:tbl>
    <w:p w:rsidR="00EE15B1" w:rsidRPr="000F5AE7" w:rsidRDefault="00EE15B1" w:rsidP="00EE15B1">
      <w:pPr>
        <w:spacing w:line="480" w:lineRule="auto"/>
        <w:jc w:val="both"/>
        <w:rPr>
          <w:rFonts w:ascii="Times New Roman" w:eastAsia="Times New Roman" w:hAnsi="Times New Roman" w:cs="Times New Roman"/>
          <w:color w:val="0E101A"/>
        </w:rPr>
      </w:pPr>
    </w:p>
    <w:p w:rsidR="00EE15B1" w:rsidRDefault="00EE15B1"/>
    <w:sectPr w:rsidR="00EE15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5B1"/>
    <w:rsid w:val="00001E83"/>
    <w:rsid w:val="0001209F"/>
    <w:rsid w:val="000141A8"/>
    <w:rsid w:val="00024793"/>
    <w:rsid w:val="00025182"/>
    <w:rsid w:val="00026CCA"/>
    <w:rsid w:val="000374E9"/>
    <w:rsid w:val="000403E4"/>
    <w:rsid w:val="00042177"/>
    <w:rsid w:val="0004654C"/>
    <w:rsid w:val="0005382A"/>
    <w:rsid w:val="00053A6A"/>
    <w:rsid w:val="00056C34"/>
    <w:rsid w:val="000616DF"/>
    <w:rsid w:val="00061E8D"/>
    <w:rsid w:val="000712BD"/>
    <w:rsid w:val="000746BC"/>
    <w:rsid w:val="00075F09"/>
    <w:rsid w:val="00082ED0"/>
    <w:rsid w:val="00083320"/>
    <w:rsid w:val="00097C99"/>
    <w:rsid w:val="000A225F"/>
    <w:rsid w:val="000B1B2C"/>
    <w:rsid w:val="000C1394"/>
    <w:rsid w:val="000E47E0"/>
    <w:rsid w:val="000E650D"/>
    <w:rsid w:val="000E662A"/>
    <w:rsid w:val="000F0ABB"/>
    <w:rsid w:val="000F2C47"/>
    <w:rsid w:val="000F3EB1"/>
    <w:rsid w:val="000F4CEF"/>
    <w:rsid w:val="000F5355"/>
    <w:rsid w:val="00105CE6"/>
    <w:rsid w:val="00114C6F"/>
    <w:rsid w:val="00130638"/>
    <w:rsid w:val="0013321E"/>
    <w:rsid w:val="00137ED6"/>
    <w:rsid w:val="00141D2C"/>
    <w:rsid w:val="0014332B"/>
    <w:rsid w:val="0014571F"/>
    <w:rsid w:val="001465F2"/>
    <w:rsid w:val="00150442"/>
    <w:rsid w:val="00153243"/>
    <w:rsid w:val="001532E8"/>
    <w:rsid w:val="00153B82"/>
    <w:rsid w:val="00154590"/>
    <w:rsid w:val="00163DC4"/>
    <w:rsid w:val="001641BA"/>
    <w:rsid w:val="0016517B"/>
    <w:rsid w:val="00171584"/>
    <w:rsid w:val="001715B2"/>
    <w:rsid w:val="00177489"/>
    <w:rsid w:val="0019051F"/>
    <w:rsid w:val="001908DB"/>
    <w:rsid w:val="00192403"/>
    <w:rsid w:val="00192A8D"/>
    <w:rsid w:val="00194B0E"/>
    <w:rsid w:val="001A3388"/>
    <w:rsid w:val="001A57A1"/>
    <w:rsid w:val="001A58C4"/>
    <w:rsid w:val="001C064B"/>
    <w:rsid w:val="001C4B3F"/>
    <w:rsid w:val="001C7639"/>
    <w:rsid w:val="001E2F58"/>
    <w:rsid w:val="00205793"/>
    <w:rsid w:val="00212A10"/>
    <w:rsid w:val="00221F08"/>
    <w:rsid w:val="002254C9"/>
    <w:rsid w:val="00246C8C"/>
    <w:rsid w:val="002576C0"/>
    <w:rsid w:val="00257E78"/>
    <w:rsid w:val="00264E61"/>
    <w:rsid w:val="00267280"/>
    <w:rsid w:val="0026743B"/>
    <w:rsid w:val="00271E77"/>
    <w:rsid w:val="0028698B"/>
    <w:rsid w:val="00287FE5"/>
    <w:rsid w:val="002963E5"/>
    <w:rsid w:val="002A520E"/>
    <w:rsid w:val="002A54C9"/>
    <w:rsid w:val="002C3A34"/>
    <w:rsid w:val="002C5665"/>
    <w:rsid w:val="002C637A"/>
    <w:rsid w:val="002D15E1"/>
    <w:rsid w:val="002E1002"/>
    <w:rsid w:val="002E2863"/>
    <w:rsid w:val="002E45F7"/>
    <w:rsid w:val="002E5619"/>
    <w:rsid w:val="002E6AC5"/>
    <w:rsid w:val="002F211A"/>
    <w:rsid w:val="002F3F09"/>
    <w:rsid w:val="0030376F"/>
    <w:rsid w:val="00307BAD"/>
    <w:rsid w:val="00310E18"/>
    <w:rsid w:val="0031299F"/>
    <w:rsid w:val="003221FE"/>
    <w:rsid w:val="00324210"/>
    <w:rsid w:val="003278B5"/>
    <w:rsid w:val="00327E5B"/>
    <w:rsid w:val="003370CF"/>
    <w:rsid w:val="00337F9C"/>
    <w:rsid w:val="00346154"/>
    <w:rsid w:val="00356F00"/>
    <w:rsid w:val="00365456"/>
    <w:rsid w:val="003711C4"/>
    <w:rsid w:val="00371F27"/>
    <w:rsid w:val="00376DD2"/>
    <w:rsid w:val="00383023"/>
    <w:rsid w:val="003831DD"/>
    <w:rsid w:val="003A319A"/>
    <w:rsid w:val="003A4508"/>
    <w:rsid w:val="003A58D1"/>
    <w:rsid w:val="003C302C"/>
    <w:rsid w:val="003D7637"/>
    <w:rsid w:val="003E3D1B"/>
    <w:rsid w:val="00407DE5"/>
    <w:rsid w:val="00426A41"/>
    <w:rsid w:val="00435193"/>
    <w:rsid w:val="00442139"/>
    <w:rsid w:val="00442D69"/>
    <w:rsid w:val="00444D7A"/>
    <w:rsid w:val="00461E63"/>
    <w:rsid w:val="00463506"/>
    <w:rsid w:val="00463A3E"/>
    <w:rsid w:val="004646AB"/>
    <w:rsid w:val="00485DA9"/>
    <w:rsid w:val="0048608B"/>
    <w:rsid w:val="004A3E94"/>
    <w:rsid w:val="004A510A"/>
    <w:rsid w:val="004A5F1E"/>
    <w:rsid w:val="004B56D8"/>
    <w:rsid w:val="004B6F4E"/>
    <w:rsid w:val="004C0096"/>
    <w:rsid w:val="004C23A2"/>
    <w:rsid w:val="004C6F1D"/>
    <w:rsid w:val="004D0DED"/>
    <w:rsid w:val="004E5B1B"/>
    <w:rsid w:val="004F0C78"/>
    <w:rsid w:val="00501433"/>
    <w:rsid w:val="00501BBE"/>
    <w:rsid w:val="005030BE"/>
    <w:rsid w:val="0052065D"/>
    <w:rsid w:val="00521FF2"/>
    <w:rsid w:val="0054552E"/>
    <w:rsid w:val="00570F9E"/>
    <w:rsid w:val="00574D3E"/>
    <w:rsid w:val="00576221"/>
    <w:rsid w:val="0058429C"/>
    <w:rsid w:val="005854DA"/>
    <w:rsid w:val="005A7915"/>
    <w:rsid w:val="005A7A90"/>
    <w:rsid w:val="005B043C"/>
    <w:rsid w:val="005B0A33"/>
    <w:rsid w:val="005B138E"/>
    <w:rsid w:val="005B3609"/>
    <w:rsid w:val="005D2372"/>
    <w:rsid w:val="005E5C7F"/>
    <w:rsid w:val="005E6125"/>
    <w:rsid w:val="005F1128"/>
    <w:rsid w:val="005F3788"/>
    <w:rsid w:val="006017CD"/>
    <w:rsid w:val="006114F4"/>
    <w:rsid w:val="006160EC"/>
    <w:rsid w:val="006213B5"/>
    <w:rsid w:val="00622220"/>
    <w:rsid w:val="0063698D"/>
    <w:rsid w:val="0063745A"/>
    <w:rsid w:val="006479A3"/>
    <w:rsid w:val="0065003F"/>
    <w:rsid w:val="006549D5"/>
    <w:rsid w:val="006577A5"/>
    <w:rsid w:val="00695B39"/>
    <w:rsid w:val="006A2CF5"/>
    <w:rsid w:val="006A39C3"/>
    <w:rsid w:val="006A7DBD"/>
    <w:rsid w:val="006B2B42"/>
    <w:rsid w:val="006B77BE"/>
    <w:rsid w:val="006C1886"/>
    <w:rsid w:val="006C2A42"/>
    <w:rsid w:val="006C3310"/>
    <w:rsid w:val="006C3A72"/>
    <w:rsid w:val="006C4990"/>
    <w:rsid w:val="006D0141"/>
    <w:rsid w:val="006D054F"/>
    <w:rsid w:val="006D1B04"/>
    <w:rsid w:val="006D3C4C"/>
    <w:rsid w:val="006D4ED7"/>
    <w:rsid w:val="006D5EA1"/>
    <w:rsid w:val="006D5EC9"/>
    <w:rsid w:val="006E0744"/>
    <w:rsid w:val="006E6B21"/>
    <w:rsid w:val="00701657"/>
    <w:rsid w:val="00704B36"/>
    <w:rsid w:val="007125D9"/>
    <w:rsid w:val="00716090"/>
    <w:rsid w:val="00730507"/>
    <w:rsid w:val="00732FD6"/>
    <w:rsid w:val="00740525"/>
    <w:rsid w:val="00745A6F"/>
    <w:rsid w:val="00747108"/>
    <w:rsid w:val="007478B2"/>
    <w:rsid w:val="007478B5"/>
    <w:rsid w:val="00747D06"/>
    <w:rsid w:val="007544FC"/>
    <w:rsid w:val="00755569"/>
    <w:rsid w:val="007555FC"/>
    <w:rsid w:val="0076331C"/>
    <w:rsid w:val="007644DB"/>
    <w:rsid w:val="00777315"/>
    <w:rsid w:val="0078113F"/>
    <w:rsid w:val="00790DD4"/>
    <w:rsid w:val="00792776"/>
    <w:rsid w:val="007956DD"/>
    <w:rsid w:val="007A3C83"/>
    <w:rsid w:val="007A5B16"/>
    <w:rsid w:val="007B4222"/>
    <w:rsid w:val="007B6131"/>
    <w:rsid w:val="007C78F6"/>
    <w:rsid w:val="007D2368"/>
    <w:rsid w:val="007D6A07"/>
    <w:rsid w:val="007E42FC"/>
    <w:rsid w:val="007E434A"/>
    <w:rsid w:val="007F167C"/>
    <w:rsid w:val="007F2BD3"/>
    <w:rsid w:val="007F2D6F"/>
    <w:rsid w:val="007F52A2"/>
    <w:rsid w:val="007F613A"/>
    <w:rsid w:val="00803815"/>
    <w:rsid w:val="0081754A"/>
    <w:rsid w:val="00821EA6"/>
    <w:rsid w:val="008420B4"/>
    <w:rsid w:val="00843B2F"/>
    <w:rsid w:val="00846781"/>
    <w:rsid w:val="00850A04"/>
    <w:rsid w:val="008648C7"/>
    <w:rsid w:val="00885FD1"/>
    <w:rsid w:val="008863F8"/>
    <w:rsid w:val="0088725C"/>
    <w:rsid w:val="00887436"/>
    <w:rsid w:val="00887C39"/>
    <w:rsid w:val="00887F6A"/>
    <w:rsid w:val="008911BB"/>
    <w:rsid w:val="008959F2"/>
    <w:rsid w:val="00897135"/>
    <w:rsid w:val="008B3473"/>
    <w:rsid w:val="008B73FB"/>
    <w:rsid w:val="008B7BE5"/>
    <w:rsid w:val="008C5AB3"/>
    <w:rsid w:val="008D1B30"/>
    <w:rsid w:val="008D3F1C"/>
    <w:rsid w:val="008E0727"/>
    <w:rsid w:val="008E61ED"/>
    <w:rsid w:val="008E7313"/>
    <w:rsid w:val="008F4376"/>
    <w:rsid w:val="008F60D9"/>
    <w:rsid w:val="008F6725"/>
    <w:rsid w:val="00900561"/>
    <w:rsid w:val="00904527"/>
    <w:rsid w:val="0090462C"/>
    <w:rsid w:val="00904E10"/>
    <w:rsid w:val="00922C30"/>
    <w:rsid w:val="00923777"/>
    <w:rsid w:val="009414A2"/>
    <w:rsid w:val="0094440F"/>
    <w:rsid w:val="00945E25"/>
    <w:rsid w:val="00946840"/>
    <w:rsid w:val="00957130"/>
    <w:rsid w:val="00962D94"/>
    <w:rsid w:val="009709EA"/>
    <w:rsid w:val="00970D63"/>
    <w:rsid w:val="0098028F"/>
    <w:rsid w:val="00980CEF"/>
    <w:rsid w:val="0099165C"/>
    <w:rsid w:val="009A05C1"/>
    <w:rsid w:val="009A18C9"/>
    <w:rsid w:val="009A446E"/>
    <w:rsid w:val="009A598D"/>
    <w:rsid w:val="009B510D"/>
    <w:rsid w:val="009B5831"/>
    <w:rsid w:val="009B7310"/>
    <w:rsid w:val="009C0444"/>
    <w:rsid w:val="009C093E"/>
    <w:rsid w:val="009C20D3"/>
    <w:rsid w:val="009D39A8"/>
    <w:rsid w:val="009D7232"/>
    <w:rsid w:val="009E187D"/>
    <w:rsid w:val="009E5D7E"/>
    <w:rsid w:val="009F1B2B"/>
    <w:rsid w:val="009F371B"/>
    <w:rsid w:val="009F4C44"/>
    <w:rsid w:val="00A0646C"/>
    <w:rsid w:val="00A11918"/>
    <w:rsid w:val="00A12E36"/>
    <w:rsid w:val="00A14DF5"/>
    <w:rsid w:val="00A241A0"/>
    <w:rsid w:val="00A24E43"/>
    <w:rsid w:val="00A263FC"/>
    <w:rsid w:val="00A272F0"/>
    <w:rsid w:val="00A325AA"/>
    <w:rsid w:val="00A4724B"/>
    <w:rsid w:val="00A567A4"/>
    <w:rsid w:val="00A6536A"/>
    <w:rsid w:val="00A67A95"/>
    <w:rsid w:val="00A73201"/>
    <w:rsid w:val="00A77996"/>
    <w:rsid w:val="00A830A8"/>
    <w:rsid w:val="00A84290"/>
    <w:rsid w:val="00A85F96"/>
    <w:rsid w:val="00A86D36"/>
    <w:rsid w:val="00A86EB9"/>
    <w:rsid w:val="00A90A48"/>
    <w:rsid w:val="00A971DD"/>
    <w:rsid w:val="00AA6D32"/>
    <w:rsid w:val="00AA7909"/>
    <w:rsid w:val="00AB1ACD"/>
    <w:rsid w:val="00AB5770"/>
    <w:rsid w:val="00AB6C0F"/>
    <w:rsid w:val="00AC6936"/>
    <w:rsid w:val="00AD0A39"/>
    <w:rsid w:val="00AD4349"/>
    <w:rsid w:val="00AE101A"/>
    <w:rsid w:val="00AE38B8"/>
    <w:rsid w:val="00AE48A6"/>
    <w:rsid w:val="00AE5C5B"/>
    <w:rsid w:val="00AF4A18"/>
    <w:rsid w:val="00B07697"/>
    <w:rsid w:val="00B122F5"/>
    <w:rsid w:val="00B171C4"/>
    <w:rsid w:val="00B17DEB"/>
    <w:rsid w:val="00B2296F"/>
    <w:rsid w:val="00B24157"/>
    <w:rsid w:val="00B254C2"/>
    <w:rsid w:val="00B3101D"/>
    <w:rsid w:val="00B34C00"/>
    <w:rsid w:val="00B40220"/>
    <w:rsid w:val="00B420C7"/>
    <w:rsid w:val="00B528D7"/>
    <w:rsid w:val="00B5715F"/>
    <w:rsid w:val="00B628D3"/>
    <w:rsid w:val="00B66E6C"/>
    <w:rsid w:val="00B679F7"/>
    <w:rsid w:val="00B8002B"/>
    <w:rsid w:val="00B86283"/>
    <w:rsid w:val="00B87E6B"/>
    <w:rsid w:val="00B9500C"/>
    <w:rsid w:val="00BA2DA5"/>
    <w:rsid w:val="00BA3BA5"/>
    <w:rsid w:val="00BA5192"/>
    <w:rsid w:val="00BB017F"/>
    <w:rsid w:val="00BB3863"/>
    <w:rsid w:val="00BB41BA"/>
    <w:rsid w:val="00BC44D2"/>
    <w:rsid w:val="00BC4CC3"/>
    <w:rsid w:val="00BC7327"/>
    <w:rsid w:val="00BC7EC2"/>
    <w:rsid w:val="00BD5648"/>
    <w:rsid w:val="00BE22D3"/>
    <w:rsid w:val="00BF08CF"/>
    <w:rsid w:val="00BF0C4E"/>
    <w:rsid w:val="00BF53E2"/>
    <w:rsid w:val="00BF7414"/>
    <w:rsid w:val="00BF7CF3"/>
    <w:rsid w:val="00C00F9C"/>
    <w:rsid w:val="00C017A9"/>
    <w:rsid w:val="00C02A0B"/>
    <w:rsid w:val="00C04980"/>
    <w:rsid w:val="00C07602"/>
    <w:rsid w:val="00C1020F"/>
    <w:rsid w:val="00C10BFD"/>
    <w:rsid w:val="00C11046"/>
    <w:rsid w:val="00C11361"/>
    <w:rsid w:val="00C11966"/>
    <w:rsid w:val="00C20E73"/>
    <w:rsid w:val="00C20E92"/>
    <w:rsid w:val="00C24C1C"/>
    <w:rsid w:val="00C25C83"/>
    <w:rsid w:val="00C34BB3"/>
    <w:rsid w:val="00C42B47"/>
    <w:rsid w:val="00C5678F"/>
    <w:rsid w:val="00C57D91"/>
    <w:rsid w:val="00C64114"/>
    <w:rsid w:val="00C64620"/>
    <w:rsid w:val="00C67F66"/>
    <w:rsid w:val="00C80FA3"/>
    <w:rsid w:val="00C812F1"/>
    <w:rsid w:val="00C96F3A"/>
    <w:rsid w:val="00CA2ADB"/>
    <w:rsid w:val="00CB5F84"/>
    <w:rsid w:val="00CD212F"/>
    <w:rsid w:val="00CD2FB8"/>
    <w:rsid w:val="00CE03F7"/>
    <w:rsid w:val="00CE4F2D"/>
    <w:rsid w:val="00CE786C"/>
    <w:rsid w:val="00CF11A8"/>
    <w:rsid w:val="00CF504C"/>
    <w:rsid w:val="00D01AE9"/>
    <w:rsid w:val="00D047A0"/>
    <w:rsid w:val="00D25E36"/>
    <w:rsid w:val="00D44767"/>
    <w:rsid w:val="00D51BC6"/>
    <w:rsid w:val="00D530E2"/>
    <w:rsid w:val="00D60CA0"/>
    <w:rsid w:val="00D66AF5"/>
    <w:rsid w:val="00D67739"/>
    <w:rsid w:val="00D77843"/>
    <w:rsid w:val="00D81287"/>
    <w:rsid w:val="00D82A63"/>
    <w:rsid w:val="00D844BD"/>
    <w:rsid w:val="00D868A6"/>
    <w:rsid w:val="00D9679E"/>
    <w:rsid w:val="00DA0A8A"/>
    <w:rsid w:val="00DB4EDE"/>
    <w:rsid w:val="00DB6320"/>
    <w:rsid w:val="00DC11F1"/>
    <w:rsid w:val="00DC3362"/>
    <w:rsid w:val="00DD58B9"/>
    <w:rsid w:val="00DD7D97"/>
    <w:rsid w:val="00DE1CE2"/>
    <w:rsid w:val="00DE1F4B"/>
    <w:rsid w:val="00DE4212"/>
    <w:rsid w:val="00DE5421"/>
    <w:rsid w:val="00DE58ED"/>
    <w:rsid w:val="00DE7493"/>
    <w:rsid w:val="00DF5348"/>
    <w:rsid w:val="00E01283"/>
    <w:rsid w:val="00E06A6C"/>
    <w:rsid w:val="00E074AE"/>
    <w:rsid w:val="00E16FEB"/>
    <w:rsid w:val="00E2089B"/>
    <w:rsid w:val="00E40725"/>
    <w:rsid w:val="00E42F01"/>
    <w:rsid w:val="00E522EC"/>
    <w:rsid w:val="00E5243B"/>
    <w:rsid w:val="00E55CBF"/>
    <w:rsid w:val="00E745F7"/>
    <w:rsid w:val="00E82729"/>
    <w:rsid w:val="00E8292A"/>
    <w:rsid w:val="00E84DC6"/>
    <w:rsid w:val="00E85384"/>
    <w:rsid w:val="00E86637"/>
    <w:rsid w:val="00E94935"/>
    <w:rsid w:val="00E950AE"/>
    <w:rsid w:val="00E97ED5"/>
    <w:rsid w:val="00EA30EF"/>
    <w:rsid w:val="00EB43A8"/>
    <w:rsid w:val="00EB71BB"/>
    <w:rsid w:val="00EC0431"/>
    <w:rsid w:val="00EC5811"/>
    <w:rsid w:val="00ED3CB6"/>
    <w:rsid w:val="00EE15B1"/>
    <w:rsid w:val="00EE5099"/>
    <w:rsid w:val="00EF027C"/>
    <w:rsid w:val="00EF0F1A"/>
    <w:rsid w:val="00F12509"/>
    <w:rsid w:val="00F170B5"/>
    <w:rsid w:val="00F20B14"/>
    <w:rsid w:val="00F246A3"/>
    <w:rsid w:val="00F2573E"/>
    <w:rsid w:val="00F27F4E"/>
    <w:rsid w:val="00F31078"/>
    <w:rsid w:val="00F33B51"/>
    <w:rsid w:val="00F3690A"/>
    <w:rsid w:val="00F52609"/>
    <w:rsid w:val="00F5310A"/>
    <w:rsid w:val="00F54BD1"/>
    <w:rsid w:val="00F57805"/>
    <w:rsid w:val="00F65489"/>
    <w:rsid w:val="00F72134"/>
    <w:rsid w:val="00F75315"/>
    <w:rsid w:val="00F8271D"/>
    <w:rsid w:val="00F84E63"/>
    <w:rsid w:val="00F9747E"/>
    <w:rsid w:val="00FA7283"/>
    <w:rsid w:val="00FB0671"/>
    <w:rsid w:val="00FB235B"/>
    <w:rsid w:val="00FB31C5"/>
    <w:rsid w:val="00FB4858"/>
    <w:rsid w:val="00FB6881"/>
    <w:rsid w:val="00FC0740"/>
    <w:rsid w:val="00FC0CCA"/>
    <w:rsid w:val="00FC46E4"/>
    <w:rsid w:val="00FD0696"/>
    <w:rsid w:val="00FD6718"/>
    <w:rsid w:val="00FE247E"/>
    <w:rsid w:val="00FE295B"/>
    <w:rsid w:val="00FE7E7C"/>
    <w:rsid w:val="00FF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F923EC-39F9-4991-9E4B-A80B2CDA7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EE15B1"/>
    <w:pPr>
      <w:tabs>
        <w:tab w:val="left" w:pos="360"/>
      </w:tabs>
      <w:spacing w:after="0" w:line="240" w:lineRule="auto"/>
      <w:ind w:left="720" w:hanging="360"/>
    </w:pPr>
    <w:rPr>
      <w:rFonts w:ascii="Garamond" w:eastAsia="Times New Roman" w:hAnsi="Garamond" w:cs="Times New Roman"/>
      <w:sz w:val="20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EE15B1"/>
    <w:rPr>
      <w:rFonts w:ascii="Garamond" w:eastAsia="Times New Roman" w:hAnsi="Garamond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E15B1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1</cp:revision>
  <dcterms:created xsi:type="dcterms:W3CDTF">2022-04-20T10:05:00Z</dcterms:created>
  <dcterms:modified xsi:type="dcterms:W3CDTF">2022-04-20T10:06:00Z</dcterms:modified>
</cp:coreProperties>
</file>